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7F935" w14:textId="77777777" w:rsidR="00BE7BFB" w:rsidRPr="001D294D" w:rsidRDefault="00BE713C" w:rsidP="009337AB">
      <w:pPr>
        <w:jc w:val="center"/>
        <w:rPr>
          <w:rFonts w:ascii="Times New Roman" w:hAnsi="Times New Roman" w:cs="Times New Roman"/>
          <w:b/>
          <w:sz w:val="24"/>
        </w:rPr>
      </w:pPr>
      <w:r w:rsidRPr="001D294D">
        <w:rPr>
          <w:rFonts w:ascii="Times New Roman" w:hAnsi="Times New Roman" w:cs="Times New Roman"/>
          <w:b/>
          <w:sz w:val="24"/>
        </w:rPr>
        <w:t>INTERVIEW GUIDELINE</w:t>
      </w:r>
    </w:p>
    <w:p w14:paraId="2AD43466" w14:textId="77777777" w:rsidR="003C21AF" w:rsidRPr="001D294D" w:rsidRDefault="003C21AF" w:rsidP="009337AB">
      <w:pPr>
        <w:pStyle w:val="whitespace-pre-wrap"/>
        <w:spacing w:before="0" w:beforeAutospacing="0" w:after="300" w:afterAutospacing="0" w:line="276" w:lineRule="auto"/>
        <w:jc w:val="both"/>
        <w:rPr>
          <w:szCs w:val="22"/>
        </w:rPr>
      </w:pPr>
      <w:proofErr w:type="spellStart"/>
      <w:proofErr w:type="gramStart"/>
      <w:r w:rsidRPr="001D294D">
        <w:rPr>
          <w:szCs w:val="22"/>
        </w:rPr>
        <w:t>Assalamu</w:t>
      </w:r>
      <w:proofErr w:type="spellEnd"/>
      <w:r w:rsidRPr="001D294D">
        <w:rPr>
          <w:szCs w:val="22"/>
        </w:rPr>
        <w:t xml:space="preserve"> </w:t>
      </w:r>
      <w:proofErr w:type="spellStart"/>
      <w:r w:rsidRPr="001D294D">
        <w:rPr>
          <w:szCs w:val="22"/>
        </w:rPr>
        <w:t>Alaikum</w:t>
      </w:r>
      <w:proofErr w:type="spellEnd"/>
      <w:r w:rsidRPr="001D294D">
        <w:rPr>
          <w:szCs w:val="22"/>
        </w:rPr>
        <w:t xml:space="preserve"> </w:t>
      </w:r>
      <w:proofErr w:type="spellStart"/>
      <w:r w:rsidRPr="001D294D">
        <w:rPr>
          <w:szCs w:val="22"/>
        </w:rPr>
        <w:t>Wr</w:t>
      </w:r>
      <w:proofErr w:type="spellEnd"/>
      <w:r w:rsidRPr="001D294D">
        <w:rPr>
          <w:szCs w:val="22"/>
        </w:rPr>
        <w:t xml:space="preserve">. </w:t>
      </w:r>
      <w:proofErr w:type="spellStart"/>
      <w:r w:rsidRPr="001D294D">
        <w:rPr>
          <w:szCs w:val="22"/>
        </w:rPr>
        <w:t>Wb</w:t>
      </w:r>
      <w:proofErr w:type="spellEnd"/>
      <w:r w:rsidRPr="001D294D">
        <w:rPr>
          <w:szCs w:val="22"/>
        </w:rPr>
        <w:t xml:space="preserve"> / Shalom / Good morning / afternoon, Madam.</w:t>
      </w:r>
      <w:proofErr w:type="gramEnd"/>
    </w:p>
    <w:p w14:paraId="2E6C42D5" w14:textId="0143BCD2" w:rsidR="009337AB" w:rsidRPr="001D294D" w:rsidRDefault="009337AB" w:rsidP="009337AB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z w:val="24"/>
          <w:lang w:val="en-ID" w:eastAsia="en-ID"/>
        </w:rPr>
      </w:pP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Thank you for your willingness to participate in the research titled </w:t>
      </w:r>
      <w:r w:rsidRPr="001D294D">
        <w:rPr>
          <w:rFonts w:ascii="Times New Roman" w:eastAsia="Times New Roman" w:hAnsi="Times New Roman" w:cs="Times New Roman"/>
          <w:b/>
          <w:bCs/>
          <w:sz w:val="24"/>
          <w:lang w:val="en-ID" w:eastAsia="en-ID"/>
        </w:rPr>
        <w:t>"Factors Affecting Patient Experience in Emergency Caesarean Response Time."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 Currently, the national hospital accountability report on emergency caesarean response time is far below the target. Out of the planned target of 331 hospitals, only 58 (17</w:t>
      </w:r>
      <w:r w:rsidR="002F1D2B" w:rsidRPr="001D294D">
        <w:rPr>
          <w:rFonts w:ascii="Times New Roman" w:eastAsia="Times New Roman" w:hAnsi="Times New Roman" w:cs="Times New Roman"/>
          <w:sz w:val="24"/>
          <w:lang w:val="en-ID" w:eastAsia="en-ID"/>
        </w:rPr>
        <w:t>.5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%) have been able to meet the required response time. This issue can significantly impact patient experience, including psychological factors and adverse effects on the health of both </w:t>
      </w:r>
      <w:r w:rsidR="0070395A"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mothers and infants. 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Therefore, the </w:t>
      </w:r>
      <w:proofErr w:type="gramStart"/>
      <w:r w:rsidR="0070395A" w:rsidRPr="001D294D">
        <w:rPr>
          <w:rFonts w:ascii="Times New Roman" w:eastAsia="Times New Roman" w:hAnsi="Times New Roman" w:cs="Times New Roman"/>
          <w:sz w:val="24"/>
          <w:lang w:val="en-ID" w:eastAsia="en-ID"/>
        </w:rPr>
        <w:t>aims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 of this </w:t>
      </w:r>
      <w:r w:rsidR="0070395A"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study </w:t>
      </w:r>
      <w:r w:rsidR="0004157E">
        <w:rPr>
          <w:rFonts w:ascii="Times New Roman" w:eastAsia="Times New Roman" w:hAnsi="Times New Roman" w:cs="Times New Roman"/>
          <w:sz w:val="24"/>
          <w:lang w:val="en-ID" w:eastAsia="en-ID"/>
        </w:rPr>
        <w:t>is</w:t>
      </w:r>
      <w:proofErr w:type="gramEnd"/>
      <w:r w:rsidR="0004157E">
        <w:rPr>
          <w:rFonts w:ascii="Times New Roman" w:eastAsia="Times New Roman" w:hAnsi="Times New Roman" w:cs="Times New Roman"/>
          <w:sz w:val="24"/>
          <w:lang w:val="en-ID" w:eastAsia="en-ID"/>
        </w:rPr>
        <w:t xml:space="preserve"> to explore the factors that affecting </w:t>
      </w:r>
      <w:bookmarkStart w:id="0" w:name="_GoBack"/>
      <w:bookmarkEnd w:id="0"/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>patient experience related to emergency caesarean response time.</w:t>
      </w:r>
    </w:p>
    <w:p w14:paraId="42648C80" w14:textId="4FFDB734" w:rsidR="009337AB" w:rsidRPr="001D294D" w:rsidRDefault="009337AB" w:rsidP="009337AB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z w:val="24"/>
          <w:lang w:val="en-ID" w:eastAsia="en-ID"/>
        </w:rPr>
      </w:pP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>This research will go through several stages, namely: 1) Exploring the factors contributing to delays in emergency caesarean response time that affect patient experience. 2) Identifying strategies to address these issues.</w:t>
      </w:r>
    </w:p>
    <w:p w14:paraId="1C5D8B5C" w14:textId="6C986099" w:rsidR="009E4B7E" w:rsidRPr="001D294D" w:rsidRDefault="009E4B7E" w:rsidP="009337AB">
      <w:pPr>
        <w:jc w:val="both"/>
        <w:rPr>
          <w:rFonts w:ascii="Times New Roman" w:hAnsi="Times New Roman" w:cs="Times New Roman"/>
          <w:sz w:val="24"/>
        </w:rPr>
      </w:pPr>
      <w:r w:rsidRPr="001D294D">
        <w:rPr>
          <w:rFonts w:ascii="Times New Roman" w:hAnsi="Times New Roman" w:cs="Times New Roman"/>
          <w:sz w:val="24"/>
        </w:rPr>
        <w:t>Stages 1</w:t>
      </w:r>
    </w:p>
    <w:p w14:paraId="2754923C" w14:textId="6BC52333" w:rsidR="009337AB" w:rsidRPr="001D294D" w:rsidRDefault="009337AB" w:rsidP="009337AB">
      <w:pPr>
        <w:pStyle w:val="ListParagraph"/>
        <w:numPr>
          <w:ilvl w:val="0"/>
          <w:numId w:val="8"/>
        </w:numPr>
        <w:spacing w:before="100" w:beforeAutospacing="1" w:after="100" w:afterAutospacing="1"/>
        <w:ind w:left="142"/>
        <w:jc w:val="both"/>
        <w:rPr>
          <w:rFonts w:ascii="Times New Roman" w:eastAsia="Times New Roman" w:hAnsi="Times New Roman" w:cs="Times New Roman"/>
          <w:sz w:val="24"/>
          <w:lang w:val="en-ID" w:eastAsia="en-ID"/>
        </w:rPr>
      </w:pP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During your profession as an obstetrician-</w:t>
      </w:r>
      <w:proofErr w:type="spellStart"/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gynecologist</w:t>
      </w:r>
      <w:proofErr w:type="spellEnd"/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, general practitioner, nurse, or midwife in this hospital, have you encountered any obstacles in achieving the emergency caesarean response time of ≤ 30 minutes?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 According to </w:t>
      </w:r>
      <w:proofErr w:type="spellStart"/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>Sonis</w:t>
      </w:r>
      <w:proofErr w:type="spellEnd"/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t xml:space="preserve"> (2019), there are several factors that may act as barriers, namely:</w:t>
      </w:r>
    </w:p>
    <w:p w14:paraId="31A523A0" w14:textId="75C489C1" w:rsidR="009337AB" w:rsidRPr="001D294D" w:rsidRDefault="009337AB" w:rsidP="009337AB">
      <w:pPr>
        <w:pStyle w:val="ListParagraph"/>
        <w:spacing w:before="100" w:beforeAutospacing="1" w:after="100" w:afterAutospacing="1"/>
        <w:ind w:left="142" w:firstLine="578"/>
        <w:rPr>
          <w:rFonts w:ascii="Times New Roman" w:eastAsia="Times New Roman" w:hAnsi="Times New Roman" w:cs="Times New Roman"/>
          <w:sz w:val="24"/>
          <w:lang w:val="en-ID" w:eastAsia="en-ID"/>
        </w:rPr>
      </w:pP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br/>
      </w: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a. System</w:t>
      </w:r>
      <w:r w:rsidR="00583EAF"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s</w:t>
      </w: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 xml:space="preserve"> Factors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br/>
      </w: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b. Patient Factors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br/>
      </w: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c. Staff Factors</w:t>
      </w:r>
      <w:r w:rsidRPr="001D294D">
        <w:rPr>
          <w:rFonts w:ascii="Times New Roman" w:eastAsia="Times New Roman" w:hAnsi="Times New Roman" w:cs="Times New Roman"/>
          <w:sz w:val="24"/>
          <w:lang w:val="en-ID" w:eastAsia="en-ID"/>
        </w:rPr>
        <w:br/>
      </w: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 xml:space="preserve">d. Leadership </w:t>
      </w:r>
      <w:r w:rsidR="00C2231E"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 xml:space="preserve">&amp; Policy </w:t>
      </w: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Factors</w:t>
      </w:r>
    </w:p>
    <w:p w14:paraId="3F19C31F" w14:textId="77777777" w:rsidR="009E4B7E" w:rsidRPr="001D294D" w:rsidRDefault="009E4B7E" w:rsidP="009337AB">
      <w:pPr>
        <w:pStyle w:val="ListParagraph"/>
        <w:ind w:left="142"/>
        <w:jc w:val="both"/>
        <w:rPr>
          <w:rFonts w:ascii="Times New Roman" w:hAnsi="Times New Roman" w:cs="Times New Roman"/>
          <w:sz w:val="24"/>
        </w:rPr>
      </w:pPr>
    </w:p>
    <w:p w14:paraId="7EDE5929" w14:textId="5BDD2A00" w:rsidR="009E4B7E" w:rsidRPr="001D294D" w:rsidRDefault="009E4B7E" w:rsidP="009337AB">
      <w:pPr>
        <w:pStyle w:val="ListParagraph"/>
        <w:ind w:left="142"/>
        <w:jc w:val="both"/>
        <w:rPr>
          <w:rFonts w:ascii="Times New Roman" w:hAnsi="Times New Roman" w:cs="Times New Roman"/>
          <w:sz w:val="24"/>
        </w:rPr>
      </w:pPr>
      <w:r w:rsidRPr="001D294D">
        <w:rPr>
          <w:rFonts w:ascii="Times New Roman" w:hAnsi="Times New Roman" w:cs="Times New Roman"/>
          <w:sz w:val="24"/>
        </w:rPr>
        <w:t xml:space="preserve">Stage 2 </w:t>
      </w:r>
    </w:p>
    <w:p w14:paraId="73877F60" w14:textId="77777777" w:rsidR="004B0FBA" w:rsidRPr="001D294D" w:rsidRDefault="004B0FBA" w:rsidP="009337AB">
      <w:pPr>
        <w:pStyle w:val="ListParagraph"/>
        <w:ind w:left="142"/>
        <w:jc w:val="both"/>
        <w:rPr>
          <w:rFonts w:ascii="Times New Roman" w:hAnsi="Times New Roman" w:cs="Times New Roman"/>
          <w:sz w:val="24"/>
        </w:rPr>
      </w:pPr>
    </w:p>
    <w:p w14:paraId="50049159" w14:textId="55A78005" w:rsidR="009337AB" w:rsidRPr="001D294D" w:rsidRDefault="009337AB" w:rsidP="009337AB">
      <w:pPr>
        <w:pStyle w:val="ListParagraph"/>
        <w:numPr>
          <w:ilvl w:val="0"/>
          <w:numId w:val="8"/>
        </w:numPr>
        <w:spacing w:before="100" w:beforeAutospacing="1" w:after="100" w:afterAutospacing="1"/>
        <w:ind w:left="142" w:hanging="284"/>
        <w:jc w:val="both"/>
        <w:rPr>
          <w:rFonts w:ascii="Times New Roman" w:eastAsia="Times New Roman" w:hAnsi="Times New Roman" w:cs="Times New Roman"/>
          <w:sz w:val="24"/>
          <w:lang w:val="en-ID" w:eastAsia="en-ID"/>
        </w:rPr>
      </w:pPr>
      <w:r w:rsidRPr="001D294D">
        <w:rPr>
          <w:rFonts w:ascii="Times New Roman" w:eastAsia="Times New Roman" w:hAnsi="Times New Roman" w:cs="Times New Roman"/>
          <w:bCs/>
          <w:sz w:val="24"/>
          <w:lang w:val="en-ID" w:eastAsia="en-ID"/>
        </w:rPr>
        <w:t>How do you address or minimize these obstacles? Additionally, what are the best practices that healthcare professionals should implement to ensure patients have a positive experience during the emergency caesarean response time?</w:t>
      </w:r>
    </w:p>
    <w:p w14:paraId="5B6A314A" w14:textId="50CADE12" w:rsidR="00DB18D4" w:rsidRPr="001D294D" w:rsidRDefault="00DB18D4" w:rsidP="009337AB">
      <w:pPr>
        <w:pStyle w:val="ListParagraph"/>
        <w:jc w:val="both"/>
        <w:rPr>
          <w:rFonts w:ascii="Times New Roman" w:hAnsi="Times New Roman" w:cs="Times New Roman"/>
          <w:b/>
          <w:sz w:val="24"/>
        </w:rPr>
      </w:pPr>
    </w:p>
    <w:sectPr w:rsidR="00DB18D4" w:rsidRPr="001D2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2C79"/>
    <w:multiLevelType w:val="multilevel"/>
    <w:tmpl w:val="B866B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E44599"/>
    <w:multiLevelType w:val="hybridMultilevel"/>
    <w:tmpl w:val="6D7E15E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C366CF"/>
    <w:multiLevelType w:val="hybridMultilevel"/>
    <w:tmpl w:val="23142652"/>
    <w:lvl w:ilvl="0" w:tplc="8B3610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6FC3EAE"/>
    <w:multiLevelType w:val="multilevel"/>
    <w:tmpl w:val="97763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D817444"/>
    <w:multiLevelType w:val="hybridMultilevel"/>
    <w:tmpl w:val="A9269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250C60"/>
    <w:multiLevelType w:val="multilevel"/>
    <w:tmpl w:val="C0980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343C14"/>
    <w:multiLevelType w:val="hybridMultilevel"/>
    <w:tmpl w:val="A9269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7F21DD"/>
    <w:multiLevelType w:val="hybridMultilevel"/>
    <w:tmpl w:val="84A8BBFA"/>
    <w:lvl w:ilvl="0" w:tplc="68200E2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BFB"/>
    <w:rsid w:val="00005895"/>
    <w:rsid w:val="0004157E"/>
    <w:rsid w:val="001D294D"/>
    <w:rsid w:val="002F1D2B"/>
    <w:rsid w:val="003C21AF"/>
    <w:rsid w:val="00484D45"/>
    <w:rsid w:val="004B0FBA"/>
    <w:rsid w:val="005347F4"/>
    <w:rsid w:val="00583EAF"/>
    <w:rsid w:val="005E6DD0"/>
    <w:rsid w:val="006538F4"/>
    <w:rsid w:val="0070395A"/>
    <w:rsid w:val="007F7A2D"/>
    <w:rsid w:val="0081376E"/>
    <w:rsid w:val="008C0F80"/>
    <w:rsid w:val="009337AB"/>
    <w:rsid w:val="009D66B8"/>
    <w:rsid w:val="009E4B7E"/>
    <w:rsid w:val="00A10C89"/>
    <w:rsid w:val="00AA38EE"/>
    <w:rsid w:val="00B9654F"/>
    <w:rsid w:val="00BA734B"/>
    <w:rsid w:val="00BE713C"/>
    <w:rsid w:val="00BE7BFB"/>
    <w:rsid w:val="00C0493E"/>
    <w:rsid w:val="00C2231E"/>
    <w:rsid w:val="00C80DF8"/>
    <w:rsid w:val="00DB18D4"/>
    <w:rsid w:val="00DF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491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BF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UGEX'Z,skripsi,1.2,P1,Body Text Char1,Char Char2,tabel,Heading 10,spasi 2 taiiii,Char Char21,List Paragraph1,List Paragraph2,Body of text,Colorful List - Accent 11,Body of text+1,Body of text+2,Body of text+3,List Paragraph11"/>
    <w:basedOn w:val="Normal"/>
    <w:link w:val="ListParagraphChar"/>
    <w:uiPriority w:val="1"/>
    <w:qFormat/>
    <w:rsid w:val="00BE7BFB"/>
    <w:pPr>
      <w:ind w:left="720"/>
      <w:contextualSpacing/>
    </w:pPr>
  </w:style>
  <w:style w:type="character" w:customStyle="1" w:styleId="ListParagraphChar">
    <w:name w:val="List Paragraph Char"/>
    <w:aliases w:val="UGEX'Z Char,skripsi Char,1.2 Char,P1 Char,Body Text Char1 Char,Char Char2 Char,tabel Char,Heading 10 Char,spasi 2 taiiii Char,Char Char21 Char,List Paragraph1 Char,List Paragraph2 Char,Body of text Char,Colorful List - Accent 11 Char"/>
    <w:basedOn w:val="DefaultParagraphFont"/>
    <w:link w:val="ListParagraph"/>
    <w:uiPriority w:val="1"/>
    <w:qFormat/>
    <w:locked/>
    <w:rsid w:val="00BE7BFB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81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itespace-pre-wrap">
    <w:name w:val="whitespace-pre-wrap"/>
    <w:basedOn w:val="Normal"/>
    <w:rsid w:val="00DB18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37A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BF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UGEX'Z,skripsi,1.2,P1,Body Text Char1,Char Char2,tabel,Heading 10,spasi 2 taiiii,Char Char21,List Paragraph1,List Paragraph2,Body of text,Colorful List - Accent 11,Body of text+1,Body of text+2,Body of text+3,List Paragraph11"/>
    <w:basedOn w:val="Normal"/>
    <w:link w:val="ListParagraphChar"/>
    <w:uiPriority w:val="1"/>
    <w:qFormat/>
    <w:rsid w:val="00BE7BFB"/>
    <w:pPr>
      <w:ind w:left="720"/>
      <w:contextualSpacing/>
    </w:pPr>
  </w:style>
  <w:style w:type="character" w:customStyle="1" w:styleId="ListParagraphChar">
    <w:name w:val="List Paragraph Char"/>
    <w:aliases w:val="UGEX'Z Char,skripsi Char,1.2 Char,P1 Char,Body Text Char1 Char,Char Char2 Char,tabel Char,Heading 10 Char,spasi 2 taiiii Char,Char Char21 Char,List Paragraph1 Char,List Paragraph2 Char,Body of text Char,Colorful List - Accent 11 Char"/>
    <w:basedOn w:val="DefaultParagraphFont"/>
    <w:link w:val="ListParagraph"/>
    <w:uiPriority w:val="1"/>
    <w:qFormat/>
    <w:locked/>
    <w:rsid w:val="00BE7BFB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813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hitespace-pre-wrap">
    <w:name w:val="whitespace-pre-wrap"/>
    <w:basedOn w:val="Normal"/>
    <w:rsid w:val="00DB18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337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mel</cp:lastModifiedBy>
  <cp:revision>10</cp:revision>
  <dcterms:created xsi:type="dcterms:W3CDTF">2025-01-22T00:35:00Z</dcterms:created>
  <dcterms:modified xsi:type="dcterms:W3CDTF">2025-06-15T23:14:00Z</dcterms:modified>
</cp:coreProperties>
</file>